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1.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A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032" w:tblpY="229"/>
        <w:tblOverlap w:val="never"/>
        <w:tblW w:w="1061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712"/>
        <w:gridCol w:w="986"/>
        <w:gridCol w:w="533"/>
        <w:gridCol w:w="668"/>
        <w:gridCol w:w="937"/>
        <w:gridCol w:w="868"/>
        <w:gridCol w:w="546"/>
        <w:gridCol w:w="591"/>
        <w:gridCol w:w="896"/>
        <w:gridCol w:w="1400"/>
        <w:gridCol w:w="950"/>
        <w:gridCol w:w="65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71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98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3006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433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950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ay</w:t>
            </w:r>
          </w:p>
        </w:tc>
        <w:tc>
          <w:tcPr>
            <w:tcW w:w="651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8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es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9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na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nd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VVT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VV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i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VV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VVT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DRVVT, dilute Russell Viper Venom test. LA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upus anti-coagula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微软雅黑" w:cs="Times New Roman"/>
          <w:color w:val="333333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SA, recurrent spontaneous abortion.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CA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032" w:tblpY="165"/>
        <w:tblOverlap w:val="never"/>
        <w:tblW w:w="100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636"/>
        <w:gridCol w:w="905"/>
        <w:gridCol w:w="492"/>
        <w:gridCol w:w="613"/>
        <w:gridCol w:w="763"/>
        <w:gridCol w:w="887"/>
        <w:gridCol w:w="682"/>
        <w:gridCol w:w="650"/>
        <w:gridCol w:w="808"/>
        <w:gridCol w:w="1085"/>
        <w:gridCol w:w="888"/>
        <w:gridCol w:w="7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84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6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9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275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22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ay</w:t>
            </w:r>
          </w:p>
        </w:tc>
        <w:tc>
          <w:tcPr>
            <w:tcW w:w="7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8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ses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e birth</w:t>
            </w:r>
          </w:p>
        </w:tc>
        <w:tc>
          <w:tcPr>
            <w:tcW w:w="88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na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nd</w:t>
            </w:r>
          </w:p>
        </w:tc>
        <w:tc>
          <w:tcPr>
            <w:tcW w:w="4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i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i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MinionPro-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LISA, enzyme linked immunosorbent assay. ACA, </w:t>
      </w:r>
      <w:r>
        <w:rPr>
          <w:rFonts w:hint="default" w:ascii="Times New Roman" w:hAnsi="Times New Roman" w:eastAsia="微软雅黑" w:cs="Times New Roman"/>
          <w:color w:val="333333"/>
          <w:kern w:val="2"/>
          <w:sz w:val="24"/>
          <w:szCs w:val="24"/>
          <w:lang w:val="en-US" w:eastAsia="zh-CN" w:bidi="ar"/>
        </w:rPr>
        <w:t>anticardiolipid antibody</w:t>
      </w:r>
      <w:r>
        <w:rPr>
          <w:rFonts w:hint="eastAsia" w:ascii="Times New Roman" w:hAnsi="Times New Roman" w:eastAsia="微软雅黑" w:cs="Times New Roman"/>
          <w:color w:val="333333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SA, recurrent spontaneous abortion.</w:t>
      </w:r>
    </w:p>
    <w:p>
      <w:pPr>
        <w:bidi w:val="0"/>
        <w:spacing w:line="360" w:lineRule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. The main characteristics of the included studies on the relationship between ANA and RSA.</w:t>
      </w:r>
    </w:p>
    <w:tbl>
      <w:tblPr>
        <w:tblStyle w:val="2"/>
        <w:tblpPr w:leftFromText="180" w:rightFromText="180" w:vertAnchor="text" w:horzAnchor="page" w:tblpX="170" w:tblpY="189"/>
        <w:tblOverlap w:val="never"/>
        <w:tblW w:w="117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862"/>
        <w:gridCol w:w="1387"/>
        <w:gridCol w:w="600"/>
        <w:gridCol w:w="588"/>
        <w:gridCol w:w="700"/>
        <w:gridCol w:w="862"/>
        <w:gridCol w:w="513"/>
        <w:gridCol w:w="612"/>
        <w:gridCol w:w="686"/>
        <w:gridCol w:w="1714"/>
        <w:gridCol w:w="838"/>
        <w:gridCol w:w="6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675" w:type="dxa"/>
            <w:vMerge w:val="restart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862" w:type="dxa"/>
            <w:vMerge w:val="restart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1387" w:type="dxa"/>
            <w:vMerge w:val="restart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2750" w:type="dxa"/>
            <w:gridSpan w:val="4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525" w:type="dxa"/>
            <w:gridSpan w:val="4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838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ay</w:t>
            </w:r>
          </w:p>
        </w:tc>
        <w:tc>
          <w:tcPr>
            <w:tcW w:w="675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675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2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87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ses</w:t>
            </w:r>
          </w:p>
        </w:tc>
        <w:tc>
          <w:tcPr>
            <w:tcW w:w="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7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e birth</w:t>
            </w:r>
          </w:p>
        </w:tc>
        <w:tc>
          <w:tcPr>
            <w:tcW w:w="83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6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ithambi</w:t>
            </w:r>
          </w:p>
        </w:tc>
        <w:tc>
          <w:tcPr>
            <w:tcW w:w="8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6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7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6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7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kthiswary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lazadeh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ak-Pochrzest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nd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oye-Green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ic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ustos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ntin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bar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bayashi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aider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ovacs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gar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ern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nowski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nd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iz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nidaris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c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har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it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wak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Xu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arger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ier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tri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7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thy control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rcia-De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4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o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F</w:t>
            </w:r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IIF, indirect immunoﬂuorescence. ELISA, enzyme linked immunosorbent assay. ANA, </w:t>
      </w:r>
      <w:r>
        <w:rPr>
          <w:rFonts w:hint="default" w:ascii="Times New Roman" w:hAnsi="Times New Roman" w:eastAsia="微软雅黑" w:cs="Times New Roman"/>
          <w:color w:val="333333"/>
          <w:kern w:val="2"/>
          <w:sz w:val="24"/>
          <w:szCs w:val="24"/>
          <w:lang w:val="en-US" w:eastAsia="zh-CN" w:bidi="ar"/>
        </w:rPr>
        <w:t>antinuclear antibody</w:t>
      </w:r>
      <w:r>
        <w:rPr>
          <w:rFonts w:hint="eastAsia" w:ascii="Times New Roman" w:hAnsi="Times New Roman" w:eastAsia="微软雅黑" w:cs="Times New Roman"/>
          <w:color w:val="333333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SA, recurrent spontaneous abortion.</w:t>
      </w: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T-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Ⅲ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57" w:tblpY="142"/>
        <w:tblOverlap w:val="never"/>
        <w:tblW w:w="49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856"/>
        <w:gridCol w:w="1063"/>
        <w:gridCol w:w="1152"/>
        <w:gridCol w:w="878"/>
        <w:gridCol w:w="735"/>
        <w:gridCol w:w="649"/>
        <w:gridCol w:w="750"/>
        <w:gridCol w:w="729"/>
        <w:gridCol w:w="6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62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50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62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67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ses</w:t>
            </w:r>
          </w:p>
        </w:tc>
        <w:tc>
          <w:tcPr>
            <w:tcW w:w="51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43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I</w:t>
            </w:r>
          </w:p>
        </w:tc>
        <w:tc>
          <w:tcPr>
            <w:tcW w:w="38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I</w:t>
            </w:r>
          </w:p>
        </w:tc>
        <w:tc>
          <w:tcPr>
            <w:tcW w:w="44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42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37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l</w:t>
            </w:r>
          </w:p>
        </w:tc>
        <w:tc>
          <w:tcPr>
            <w:tcW w:w="50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62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67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4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38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44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2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3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ubmed.ncbi.nlm.nih.gov/?sort=pubdate&amp;term=Hossain+N&amp;cauthor_id=2269088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Nazl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a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nisia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adura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a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ver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us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3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2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jc w:val="left"/>
        <w:rPr>
          <w:rFonts w:hint="default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OR, odds rati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CI, lower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 U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upper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SA, recurrent spontaneous abortion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AT-</w:t>
      </w:r>
      <w:r>
        <w:rPr>
          <w:rFonts w:hint="default" w:ascii="Times New Roman" w:hAnsi="Times New Roman" w:eastAsia="楷体" w:cs="Times New Roman"/>
          <w:sz w:val="21"/>
          <w:szCs w:val="21"/>
          <w:lang w:val="en-US" w:eastAsia="zh-CN"/>
        </w:rPr>
        <w:t>Ⅲ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, antithrombin </w:t>
      </w:r>
      <w:r>
        <w:rPr>
          <w:rFonts w:hint="default" w:ascii="Times New Roman" w:hAnsi="Times New Roman" w:eastAsia="楷体" w:cs="Times New Roman"/>
          <w:sz w:val="21"/>
          <w:szCs w:val="21"/>
          <w:lang w:val="en-US" w:eastAsia="zh-CN"/>
        </w:rPr>
        <w:t>Ⅲ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.</w:t>
      </w: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C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95" w:tblpY="150"/>
        <w:tblOverlap w:val="never"/>
        <w:tblW w:w="49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52"/>
        <w:gridCol w:w="1097"/>
        <w:gridCol w:w="913"/>
        <w:gridCol w:w="682"/>
        <w:gridCol w:w="719"/>
        <w:gridCol w:w="852"/>
        <w:gridCol w:w="876"/>
        <w:gridCol w:w="804"/>
        <w:gridCol w:w="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es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I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l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n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r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ubmed.ncbi.nlm.nih.gov/?sort=pubdate&amp;term=Hossain+N&amp;cauthor_id=226908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Naz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s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a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unisi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gt;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'Uv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tal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v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pa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us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OR, odds ratio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LCI, lowe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 U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I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uppe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SA, recurrent spontaneous abortion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PC, protein C.</w:t>
      </w: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6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S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820" w:tblpY="118"/>
        <w:tblOverlap w:val="never"/>
        <w:tblW w:w="85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882"/>
        <w:gridCol w:w="1096"/>
        <w:gridCol w:w="868"/>
        <w:gridCol w:w="675"/>
        <w:gridCol w:w="713"/>
        <w:gridCol w:w="850"/>
        <w:gridCol w:w="875"/>
        <w:gridCol w:w="825"/>
        <w:gridCol w:w="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88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0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es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71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I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I</w:t>
            </w:r>
          </w:p>
        </w:tc>
        <w:tc>
          <w:tcPr>
            <w:tcW w:w="87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l</w:t>
            </w:r>
          </w:p>
        </w:tc>
        <w:tc>
          <w:tcPr>
            <w:tcW w:w="88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86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71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2</w:t>
            </w:r>
          </w:p>
        </w:tc>
        <w:tc>
          <w:tcPr>
            <w:tcW w:w="8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82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76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reza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ubmed.ncbi.nlm.nih.gov/?sort=pubdate&amp;term=Hossain+N&amp;cauthor_id=226908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Naz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sda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ai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nisia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a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'Uva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ver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use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" w:hRule="atLeast"/>
          <w:jc w:val="center"/>
        </w:trPr>
        <w:tc>
          <w:tcPr>
            <w:tcW w:w="99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id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ia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OR, odds ratio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LCI, lowe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 U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I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uppe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OS, Newcastle - Ottawa Scale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SA, recurrent spontaneous abortion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PS, protein S.</w:t>
      </w: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7.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he main characteristics of the included studies on the relationship between TPOAb and RSA.</w:t>
      </w:r>
    </w:p>
    <w:tbl>
      <w:tblPr>
        <w:tblStyle w:val="2"/>
        <w:tblpPr w:leftFromText="180" w:rightFromText="180" w:vertAnchor="text" w:horzAnchor="page" w:tblpX="1107" w:tblpY="109"/>
        <w:tblOverlap w:val="never"/>
        <w:tblW w:w="103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675"/>
        <w:gridCol w:w="1071"/>
        <w:gridCol w:w="654"/>
        <w:gridCol w:w="450"/>
        <w:gridCol w:w="717"/>
        <w:gridCol w:w="847"/>
        <w:gridCol w:w="557"/>
        <w:gridCol w:w="654"/>
        <w:gridCol w:w="803"/>
        <w:gridCol w:w="1050"/>
        <w:gridCol w:w="847"/>
        <w:gridCol w:w="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2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ay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29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se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ive birth</w:t>
            </w:r>
          </w:p>
        </w:tc>
        <w:tc>
          <w:tcPr>
            <w:tcW w:w="8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is（2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se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se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van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id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US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7415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74151"/>
                <w:kern w:val="0"/>
                <w:sz w:val="21"/>
                <w:szCs w:val="21"/>
                <w:u w:val="none"/>
                <w:lang w:val="en-US" w:eastAsia="zh-CN" w:bidi="ar"/>
              </w:rPr>
              <w:t>SGA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t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7415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74151"/>
                <w:kern w:val="0"/>
                <w:sz w:val="21"/>
                <w:szCs w:val="21"/>
                <w:u w:val="none"/>
                <w:lang w:val="en-US" w:eastAsia="zh-CN" w:bidi="ar"/>
              </w:rPr>
              <w:t>KR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coni（2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is（1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v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tte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L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musogl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coni（1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bidi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CLIA, chemiluminescent immunoassay. ELISA, enzyme-linked immuno sorbent assay. RIA, radioimmunoassay. TIA, two-site immunoluminometric assay. CLEIA, chemiluminescent enzyme immunometric assay. KRIA, kalibre radioimmunoassay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SGAA, serodia gel-agglutination assay. ECLIA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, 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lectro-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c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 xml:space="preserve">hemiluminescence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>mmunoassay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olor w:val="374151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OS, Newcastle - Ottawa Scale. RSA, recurrent spontaneous abor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 TPOAb anti-thyroperoxidase antibody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8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The main characteristics of the included studies on the relationship between DFI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W w:w="11600" w:type="dxa"/>
        <w:tblInd w:w="-15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37"/>
        <w:gridCol w:w="913"/>
        <w:gridCol w:w="750"/>
        <w:gridCol w:w="787"/>
        <w:gridCol w:w="688"/>
        <w:gridCol w:w="812"/>
        <w:gridCol w:w="738"/>
        <w:gridCol w:w="712"/>
        <w:gridCol w:w="700"/>
        <w:gridCol w:w="1063"/>
        <w:gridCol w:w="1262"/>
        <w:gridCol w:w="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6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ar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ntry</w:t>
            </w:r>
          </w:p>
        </w:tc>
        <w:tc>
          <w:tcPr>
            <w:tcW w:w="303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21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26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say</w:t>
            </w:r>
          </w:p>
        </w:tc>
        <w:tc>
          <w:tcPr>
            <w:tcW w:w="66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sses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ve birth</w:t>
            </w:r>
          </w:p>
        </w:tc>
        <w:tc>
          <w:tcPr>
            <w:tcW w:w="12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squerre-Lamare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SA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idi-Jrah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areh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ghl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uixu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iline blu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ba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uma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S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sal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a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S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rahe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rel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ni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N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o-bin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88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58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1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09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8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SA</w:t>
            </w: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CD, sperm chromatin dispersion test. SCSA, sperm chromatin structure assay. TUNEL, terminal deoxynucleotide transferase</w:t>
      </w:r>
      <w:r>
        <w:rPr>
          <w:rFonts w:hint="eastAsia" w:ascii="Times New Roman" w:hAnsi="Times New Roman" w:cs="Times New Roman"/>
          <w:lang w:val="en-US" w:eastAsia="zh-CN"/>
        </w:rPr>
        <w:t xml:space="preserve"> - </w:t>
      </w:r>
      <w:r>
        <w:rPr>
          <w:rFonts w:hint="default" w:ascii="Times New Roman" w:hAnsi="Times New Roman" w:cs="Times New Roman"/>
          <w:lang w:val="en-US" w:eastAsia="zh-CN"/>
        </w:rPr>
        <w:t>mediated dUTP nick-end labeling assay.</w:t>
      </w:r>
      <w:r>
        <w:rPr>
          <w:rFonts w:hint="eastAsia" w:ascii="Times New Roman" w:hAnsi="Times New Roman" w:cs="Times New Roman"/>
          <w:lang w:val="en-US" w:eastAsia="zh-CN"/>
        </w:rPr>
        <w:t xml:space="preserve"> NOS, Newcastle - Ottawa Scale. RSA, recurrent spontaneous abortion. DFI, DNA fragmentation index.</w:t>
      </w: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24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bidi w:val="0"/>
        <w:spacing w:line="240" w:lineRule="auto"/>
        <w:jc w:val="left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bookmarkStart w:id="0" w:name="_GoBack"/>
      <w:bookmarkEnd w:id="0"/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9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The main characteristics of the included studies on the relationship between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BMI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and RSA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907" w:tblpY="48"/>
        <w:tblOverlap w:val="never"/>
        <w:tblW w:w="10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38"/>
        <w:gridCol w:w="1025"/>
        <w:gridCol w:w="712"/>
        <w:gridCol w:w="638"/>
        <w:gridCol w:w="725"/>
        <w:gridCol w:w="825"/>
        <w:gridCol w:w="763"/>
        <w:gridCol w:w="624"/>
        <w:gridCol w:w="700"/>
        <w:gridCol w:w="1650"/>
        <w:gridCol w:w="7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thor</w:t>
            </w:r>
          </w:p>
        </w:tc>
        <w:tc>
          <w:tcPr>
            <w:tcW w:w="7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10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29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</w:t>
            </w:r>
          </w:p>
        </w:tc>
        <w:tc>
          <w:tcPr>
            <w:tcW w:w="373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7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ses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e birth</w:t>
            </w:r>
          </w:p>
        </w:tc>
        <w:tc>
          <w:tcPr>
            <w:tcW w:w="7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med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rain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aw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ra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-Shaik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ra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nisi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net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s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nd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l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hael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de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pasoi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i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onghu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onghu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ubmed.ncbi.nlm.nih.gov/?sort=pubdate&amp;term=Li+S&amp;cauthor_id=2916376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h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kc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er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t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ra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pubmed.ncbi.nlm.nih.gov/?sort=pubdate&amp;term=Sharshiner+R&amp;cauthor_id=2417655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Ri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fonov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hrae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ian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ia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4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6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lthy controls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</w:tbl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BMI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ody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as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NOS, Newcastle - Ottawa Scale. RSA, recurrent spontaneous abortion.</w:t>
      </w: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egoe UI Variable Text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@微软雅黑"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5YTBjMjc0MTQ2YjBkYjFhZjM0ZDhlZDdiZmExNDYifQ=="/>
  </w:docVars>
  <w:rsids>
    <w:rsidRoot w:val="00000000"/>
    <w:rsid w:val="0BB865F1"/>
    <w:rsid w:val="3EB51BDB"/>
    <w:rsid w:val="434715A6"/>
    <w:rsid w:val="58DB61C9"/>
    <w:rsid w:val="5AB9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4:43:14Z</dcterms:created>
  <dc:creator>LIShu</dc:creator>
  <cp:lastModifiedBy>Eric.Lee</cp:lastModifiedBy>
  <dcterms:modified xsi:type="dcterms:W3CDTF">2024-07-0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DE1F4621BD343DC9DA85087705D3FBF_12</vt:lpwstr>
  </property>
</Properties>
</file>